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2AC9C" w14:textId="3A4C1EF6" w:rsidR="00EE3972" w:rsidRPr="001B159B" w:rsidRDefault="00EE3972" w:rsidP="00EE3972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2D5C0A">
        <w:rPr>
          <w:b/>
          <w:bCs/>
        </w:rPr>
        <w:t>Supplemental table 4</w:t>
      </w:r>
      <w:r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 xml:space="preserve">Associations between age at marriage and preterm delivery, for the </w:t>
      </w:r>
      <w:r w:rsidR="002D5C0A">
        <w:rPr>
          <w:rFonts w:ascii="Calibri" w:eastAsia="Times New Roman" w:hAnsi="Calibri" w:cs="Calibri"/>
          <w:color w:val="000000"/>
          <w:lang w:eastAsia="en-GB"/>
        </w:rPr>
        <w:t>sub</w:t>
      </w:r>
      <w:r>
        <w:rPr>
          <w:rFonts w:ascii="Calibri" w:eastAsia="Times New Roman" w:hAnsi="Calibri" w:cs="Calibri"/>
          <w:color w:val="000000"/>
          <w:lang w:eastAsia="en-GB"/>
        </w:rPr>
        <w:t>sample for whom height and BMI/MUAC data is available</w:t>
      </w:r>
    </w:p>
    <w:p w14:paraId="5A328E83" w14:textId="0094A6A1" w:rsidR="00EE3972" w:rsidRDefault="00EE3972" w:rsidP="00EE3972"/>
    <w:tbl>
      <w:tblPr>
        <w:tblW w:w="5346" w:type="pct"/>
        <w:tblLayout w:type="fixed"/>
        <w:tblLook w:val="04A0" w:firstRow="1" w:lastRow="0" w:firstColumn="1" w:lastColumn="0" w:noHBand="0" w:noVBand="1"/>
      </w:tblPr>
      <w:tblGrid>
        <w:gridCol w:w="2111"/>
        <w:gridCol w:w="1593"/>
        <w:gridCol w:w="928"/>
        <w:gridCol w:w="15"/>
        <w:gridCol w:w="2109"/>
        <w:gridCol w:w="1966"/>
        <w:gridCol w:w="907"/>
      </w:tblGrid>
      <w:tr w:rsidR="00EE3972" w:rsidRPr="001B159B" w14:paraId="5F18161B" w14:textId="77777777" w:rsidTr="005F7BDD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92140D" w14:textId="77777777" w:rsidR="00EE3972" w:rsidRPr="001B159B" w:rsidRDefault="00EE3972" w:rsidP="005F7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Age at marriage</w:t>
            </w:r>
          </w:p>
        </w:tc>
      </w:tr>
      <w:tr w:rsidR="00EE3972" w:rsidRPr="001B159B" w14:paraId="59553D6B" w14:textId="77777777" w:rsidTr="005F7BDD">
        <w:trPr>
          <w:trHeight w:val="330"/>
        </w:trPr>
        <w:tc>
          <w:tcPr>
            <w:tcW w:w="2413" w:type="pct"/>
            <w:gridSpan w:val="4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EC6A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Multigravida</w:t>
            </w:r>
          </w:p>
        </w:tc>
        <w:tc>
          <w:tcPr>
            <w:tcW w:w="2587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BE79D8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Primigravida</w:t>
            </w:r>
          </w:p>
        </w:tc>
      </w:tr>
      <w:tr w:rsidR="00EE3972" w:rsidRPr="001B159B" w14:paraId="523C6165" w14:textId="77777777" w:rsidTr="005F7BDD">
        <w:trPr>
          <w:trHeight w:val="315"/>
        </w:trPr>
        <w:tc>
          <w:tcPr>
            <w:tcW w:w="5000" w:type="pct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220591" w14:textId="1E86D570" w:rsidR="00EE3972" w:rsidRPr="00BA7851" w:rsidRDefault="00EE3972" w:rsidP="005F7BDD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A7851">
              <w:rPr>
                <w:rFonts w:ascii="Calibri" w:eastAsia="Times New Roman" w:hAnsi="Calibri" w:cs="Calibri"/>
                <w:lang w:eastAsia="en-GB"/>
              </w:rPr>
              <w:t>Association betwee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n age at marriage an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term delivery, for the sub-sample with data on height</w:t>
            </w:r>
            <w:r>
              <w:rPr>
                <w:rFonts w:ascii="Calibri" w:eastAsia="Times New Roman" w:hAnsi="Calibri" w:cs="Calibri"/>
                <w:lang w:eastAsia="en-GB"/>
              </w:rPr>
              <w:t>.</w:t>
            </w:r>
            <w:r w:rsidRPr="00492E0B">
              <w:rPr>
                <w:rFonts w:ascii="Calibri" w:eastAsia="Times New Roman" w:hAnsi="Calibri" w:cs="Calibri"/>
                <w:sz w:val="20"/>
                <w:lang w:eastAsia="en-GB"/>
              </w:rPr>
              <w:t xml:space="preserve"> aOR; adjusted for confounders</w:t>
            </w:r>
          </w:p>
        </w:tc>
      </w:tr>
      <w:tr w:rsidR="00EE3972" w:rsidRPr="001B159B" w14:paraId="0F1EA513" w14:textId="77777777" w:rsidTr="005F7BDD">
        <w:trPr>
          <w:trHeight w:val="300"/>
        </w:trPr>
        <w:tc>
          <w:tcPr>
            <w:tcW w:w="109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131BC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DF588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a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1C2D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  <w:tc>
          <w:tcPr>
            <w:tcW w:w="11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2C5E8" w14:textId="77777777" w:rsidR="00EE3972" w:rsidRPr="00B470F9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0F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F5423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a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B8A1F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3E1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</w:tr>
      <w:tr w:rsidR="00EE3972" w:rsidRPr="001B159B" w14:paraId="12697739" w14:textId="77777777" w:rsidTr="005F7BDD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8D44" w14:textId="77777777" w:rsidR="00EE3972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 xml:space="preserve">Age at marriage </w:t>
            </w:r>
          </w:p>
          <w:p w14:paraId="5ACB287E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13E1A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n </w:t>
            </w:r>
            <w:r>
              <w:rPr>
                <w:rFonts w:ascii="Calibri" w:eastAsia="Times New Roman" w:hAnsi="Calibri" w:cs="Calibri"/>
                <w:lang w:eastAsia="en-GB"/>
              </w:rPr>
              <w:t>= 7,931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D4BDB" w14:textId="77777777" w:rsidR="00EE3972" w:rsidRPr="00043311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3E17B" w14:textId="77777777" w:rsidR="00EE3972" w:rsidRPr="00043311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</w:pPr>
          </w:p>
        </w:tc>
        <w:tc>
          <w:tcPr>
            <w:tcW w:w="11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0C1D" w14:textId="77777777" w:rsidR="00EE3972" w:rsidRPr="00B470F9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70F9">
              <w:rPr>
                <w:rFonts w:ascii="Calibri" w:eastAsia="Times New Roman" w:hAnsi="Calibri" w:cs="Calibri"/>
                <w:lang w:eastAsia="en-GB"/>
              </w:rPr>
              <w:t xml:space="preserve">Age at marriage </w:t>
            </w:r>
          </w:p>
          <w:p w14:paraId="6E83ABF8" w14:textId="77777777" w:rsidR="00EE3972" w:rsidRPr="00B470F9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70F9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n </w:t>
            </w:r>
            <w:r w:rsidRPr="00B470F9">
              <w:rPr>
                <w:rFonts w:ascii="Calibri" w:eastAsia="Times New Roman" w:hAnsi="Calibri" w:cs="Calibri"/>
                <w:lang w:eastAsia="en-GB"/>
              </w:rPr>
              <w:t>= 3,79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9379D" w14:textId="77777777" w:rsidR="00EE3972" w:rsidRPr="00171875" w:rsidRDefault="00EE3972" w:rsidP="005F7BDD">
            <w:pPr>
              <w:spacing w:after="0" w:line="240" w:lineRule="auto"/>
              <w:rPr>
                <w:rFonts w:ascii="Calibri" w:eastAsia="Times New Roman" w:hAnsi="Calibri" w:cs="Calibri"/>
                <w:sz w:val="20"/>
                <w:highlight w:val="green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8758E0" w14:textId="77777777" w:rsidR="00EE3972" w:rsidRPr="00171875" w:rsidRDefault="00EE3972" w:rsidP="005F7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highlight w:val="green"/>
                <w:lang w:eastAsia="en-GB"/>
              </w:rPr>
            </w:pPr>
          </w:p>
        </w:tc>
      </w:tr>
      <w:tr w:rsidR="00EE3972" w:rsidRPr="001B159B" w14:paraId="1977D370" w14:textId="77777777" w:rsidTr="005F7BDD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8445" w14:textId="77777777" w:rsidR="00EE3972" w:rsidRPr="001B159B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≤14</w:t>
            </w: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23E9B" w14:textId="795F47B6" w:rsidR="00EE3972" w:rsidRPr="00EE3972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3972">
              <w:rPr>
                <w:rFonts w:ascii="Calibri" w:hAnsi="Calibri" w:cs="Calibri"/>
                <w:sz w:val="20"/>
                <w:szCs w:val="20"/>
              </w:rPr>
              <w:t>0.93 (0.74 -1.1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9DBF" w14:textId="500DE9B5" w:rsidR="00EE3972" w:rsidRPr="00EE3972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EE3972">
              <w:rPr>
                <w:rFonts w:ascii="Calibri" w:hAnsi="Calibri" w:cs="Calibri"/>
                <w:i/>
                <w:iCs/>
              </w:rPr>
              <w:t>0.519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6F45" w14:textId="77777777" w:rsidR="00EE3972" w:rsidRPr="00B470F9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0F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≤14</w:t>
            </w:r>
            <w:r w:rsidRPr="00B470F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7D77" w14:textId="5A76F815" w:rsidR="00EE3972" w:rsidRPr="00EE3972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highlight w:val="green"/>
                <w:lang w:eastAsia="en-GB"/>
              </w:rPr>
            </w:pPr>
            <w:r w:rsidRPr="00EE3972">
              <w:rPr>
                <w:rFonts w:ascii="Calibri" w:hAnsi="Calibri" w:cs="Calibri"/>
                <w:sz w:val="20"/>
                <w:szCs w:val="20"/>
              </w:rPr>
              <w:t>1.36 (1.01 -1.8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56F813" w14:textId="77CDA07A" w:rsidR="00EE3972" w:rsidRPr="00EE3972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highlight w:val="green"/>
                <w:lang w:eastAsia="en-GB"/>
              </w:rPr>
            </w:pPr>
            <w:r w:rsidRPr="00EE3972">
              <w:rPr>
                <w:rFonts w:ascii="Calibri" w:hAnsi="Calibri" w:cs="Calibri"/>
                <w:i/>
                <w:iCs/>
              </w:rPr>
              <w:t>0.040</w:t>
            </w:r>
            <w:r w:rsidR="002D5C0A">
              <w:rPr>
                <w:rFonts w:ascii="Calibri" w:hAnsi="Calibri" w:cs="Calibri"/>
                <w:i/>
                <w:iCs/>
              </w:rPr>
              <w:t>*</w:t>
            </w:r>
          </w:p>
        </w:tc>
      </w:tr>
      <w:tr w:rsidR="00EE3972" w:rsidRPr="001B159B" w14:paraId="33838C3A" w14:textId="77777777" w:rsidTr="005F7BDD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1DC5" w14:textId="77777777" w:rsidR="00EE3972" w:rsidRPr="001B159B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5 y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DD3E" w14:textId="0E6C9325" w:rsidR="00EE3972" w:rsidRPr="00EE3972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3972">
              <w:rPr>
                <w:rFonts w:ascii="Calibri" w:hAnsi="Calibri" w:cs="Calibri"/>
                <w:sz w:val="20"/>
                <w:szCs w:val="20"/>
              </w:rPr>
              <w:t>0.93 (0.73 -1.1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D62B9" w14:textId="5D98CA03" w:rsidR="00EE3972" w:rsidRPr="00EE3972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EE3972">
              <w:rPr>
                <w:rFonts w:ascii="Calibri" w:hAnsi="Calibri" w:cs="Calibri"/>
                <w:i/>
                <w:iCs/>
              </w:rPr>
              <w:t>0.566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2CD3" w14:textId="77777777" w:rsidR="00EE3972" w:rsidRPr="00B470F9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0F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5 y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1576B" w14:textId="380EFCD0" w:rsidR="00EE3972" w:rsidRPr="00EE3972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EE3972">
              <w:rPr>
                <w:rFonts w:ascii="Calibri" w:hAnsi="Calibri" w:cs="Calibri"/>
                <w:sz w:val="20"/>
                <w:szCs w:val="20"/>
              </w:rPr>
              <w:t>1.05 (0.78 -1.4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C389A0" w14:textId="15F90512" w:rsidR="00EE3972" w:rsidRPr="00EE3972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highlight w:val="green"/>
                <w:lang w:eastAsia="en-GB"/>
              </w:rPr>
            </w:pPr>
            <w:r w:rsidRPr="00EE3972">
              <w:rPr>
                <w:rFonts w:ascii="Calibri" w:hAnsi="Calibri" w:cs="Calibri"/>
                <w:i/>
                <w:iCs/>
              </w:rPr>
              <w:t>0.735</w:t>
            </w:r>
          </w:p>
        </w:tc>
      </w:tr>
      <w:tr w:rsidR="00EE3972" w:rsidRPr="001B159B" w14:paraId="62071DBD" w14:textId="77777777" w:rsidTr="005F7BDD">
        <w:trPr>
          <w:trHeight w:val="8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6363" w14:textId="77777777" w:rsidR="00EE3972" w:rsidRPr="001B159B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CB065" w14:textId="4EAB5B77" w:rsidR="00EE3972" w:rsidRPr="00EE3972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3972">
              <w:rPr>
                <w:rFonts w:ascii="Calibri" w:hAnsi="Calibri" w:cs="Calibri"/>
                <w:sz w:val="20"/>
                <w:szCs w:val="20"/>
              </w:rPr>
              <w:t>0.95 (0.74 -1.2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7EDF5" w14:textId="69B32321" w:rsidR="00EE3972" w:rsidRPr="00EE3972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EE3972">
              <w:rPr>
                <w:rFonts w:ascii="Calibri" w:hAnsi="Calibri" w:cs="Calibri"/>
                <w:i/>
                <w:iCs/>
              </w:rPr>
              <w:t>0.666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8C9E" w14:textId="77777777" w:rsidR="00EE3972" w:rsidRPr="00B470F9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0F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F8794" w14:textId="1A0CB513" w:rsidR="00EE3972" w:rsidRPr="00EE3972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EE3972">
              <w:rPr>
                <w:rFonts w:ascii="Calibri" w:hAnsi="Calibri" w:cs="Calibri"/>
                <w:sz w:val="20"/>
                <w:szCs w:val="20"/>
              </w:rPr>
              <w:t>1.01 (0.77 -1.3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810E1C" w14:textId="0D69C158" w:rsidR="00EE3972" w:rsidRPr="00EE3972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highlight w:val="green"/>
                <w:lang w:eastAsia="en-GB"/>
              </w:rPr>
            </w:pPr>
            <w:r w:rsidRPr="00EE3972">
              <w:rPr>
                <w:rFonts w:ascii="Calibri" w:hAnsi="Calibri" w:cs="Calibri"/>
                <w:i/>
                <w:iCs/>
              </w:rPr>
              <w:t>0.920</w:t>
            </w:r>
          </w:p>
        </w:tc>
      </w:tr>
      <w:tr w:rsidR="00EE3972" w:rsidRPr="001B159B" w14:paraId="6153B43C" w14:textId="77777777" w:rsidTr="005F7BDD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CC622" w14:textId="77777777" w:rsidR="00EE3972" w:rsidRPr="001B159B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 xml:space="preserve">   ≥ 18 y  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9E475" w14:textId="77777777" w:rsidR="00EE3972" w:rsidRPr="00EE3972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397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 (ref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E621A" w14:textId="77777777" w:rsidR="00EE3972" w:rsidRPr="00043311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1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5431" w14:textId="77777777" w:rsidR="00EE3972" w:rsidRPr="00B470F9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70F9">
              <w:rPr>
                <w:rFonts w:ascii="Calibri" w:eastAsia="Times New Roman" w:hAnsi="Calibri" w:cs="Calibri"/>
                <w:lang w:eastAsia="en-GB"/>
              </w:rPr>
              <w:t xml:space="preserve">   ≥ 18 y  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389FFD" w14:textId="1EE6F59E" w:rsidR="00EE3972" w:rsidRPr="00171875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sz w:val="20"/>
                <w:highlight w:val="green"/>
                <w:lang w:eastAsia="en-GB"/>
              </w:rPr>
            </w:pPr>
            <w:r w:rsidRPr="00EE397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 (ref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5E6BA1" w14:textId="77777777" w:rsidR="00EE3972" w:rsidRPr="00171875" w:rsidRDefault="00EE3972" w:rsidP="00EE3972">
            <w:pPr>
              <w:spacing w:after="0" w:line="240" w:lineRule="auto"/>
              <w:rPr>
                <w:rFonts w:ascii="Calibri" w:eastAsia="Times New Roman" w:hAnsi="Calibri" w:cs="Calibri"/>
                <w:sz w:val="20"/>
                <w:highlight w:val="green"/>
                <w:lang w:eastAsia="en-GB"/>
              </w:rPr>
            </w:pPr>
          </w:p>
        </w:tc>
      </w:tr>
      <w:tr w:rsidR="00EE3972" w:rsidRPr="001B159B" w14:paraId="37A273F3" w14:textId="77777777" w:rsidTr="005F7BDD">
        <w:trPr>
          <w:trHeight w:val="66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365D34" w14:textId="04CB7FD3" w:rsidR="00EE3972" w:rsidRPr="00BA7851" w:rsidRDefault="00EE3972" w:rsidP="005F7BDD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A7851">
              <w:rPr>
                <w:rFonts w:ascii="Calibri" w:eastAsia="Times New Roman" w:hAnsi="Calibri" w:cs="Calibri"/>
                <w:lang w:eastAsia="en-GB"/>
              </w:rPr>
              <w:t>Association betwe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en age at marriage an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term delivery, for the sub-sample with data on BMI and MUAC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. </w:t>
            </w:r>
            <w:r w:rsidRPr="00492E0B">
              <w:rPr>
                <w:rFonts w:ascii="Calibri" w:eastAsia="Times New Roman" w:hAnsi="Calibri" w:cs="Calibri"/>
                <w:sz w:val="20"/>
                <w:lang w:eastAsia="en-GB"/>
              </w:rPr>
              <w:t>aOR; adjusted for confounders</w:t>
            </w:r>
            <w:r>
              <w:rPr>
                <w:rFonts w:ascii="Calibri" w:eastAsia="Times New Roman" w:hAnsi="Calibri" w:cs="Calibri"/>
                <w:sz w:val="20"/>
                <w:lang w:eastAsia="en-GB"/>
              </w:rPr>
              <w:t>.</w:t>
            </w:r>
          </w:p>
        </w:tc>
      </w:tr>
      <w:tr w:rsidR="00EE3972" w:rsidRPr="001B159B" w14:paraId="30B4F35D" w14:textId="77777777" w:rsidTr="005F7BDD">
        <w:trPr>
          <w:trHeight w:val="315"/>
        </w:trPr>
        <w:tc>
          <w:tcPr>
            <w:tcW w:w="109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705DE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18A0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a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27916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F4FF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905D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a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8FC55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3E1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</w:tr>
      <w:tr w:rsidR="00EE3972" w:rsidRPr="001B159B" w14:paraId="00411B75" w14:textId="77777777" w:rsidTr="005F7BDD">
        <w:trPr>
          <w:trHeight w:val="300"/>
        </w:trPr>
        <w:tc>
          <w:tcPr>
            <w:tcW w:w="1096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1041" w14:textId="77777777" w:rsidR="00EE3972" w:rsidRDefault="00EE3972" w:rsidP="005F7BDD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ge at marriage </w:t>
            </w:r>
          </w:p>
          <w:p w14:paraId="10215373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13E1A"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>= 1,960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B2157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AFA26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3ABB" w14:textId="77777777" w:rsidR="00EE3972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Age at marriage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  <w:p w14:paraId="5AF8D0E1" w14:textId="77777777" w:rsidR="00EE3972" w:rsidRPr="001B159B" w:rsidRDefault="00EE3972" w:rsidP="005F7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13E1A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n </w:t>
            </w:r>
            <w:r>
              <w:rPr>
                <w:rFonts w:ascii="Calibri" w:eastAsia="Times New Roman" w:hAnsi="Calibri" w:cs="Calibri"/>
                <w:lang w:eastAsia="en-GB"/>
              </w:rPr>
              <w:t>= 1,074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22361" w14:textId="77777777" w:rsidR="00EE3972" w:rsidRPr="00043311" w:rsidRDefault="00EE3972" w:rsidP="005F7BDD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C3F956" w14:textId="77777777" w:rsidR="00EE3972" w:rsidRPr="00043311" w:rsidRDefault="00EE3972" w:rsidP="005F7BD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</w:pPr>
          </w:p>
        </w:tc>
      </w:tr>
      <w:tr w:rsidR="002D5C0A" w:rsidRPr="001B159B" w14:paraId="51614C33" w14:textId="77777777" w:rsidTr="005F7BDD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085B" w14:textId="77777777" w:rsidR="002D5C0A" w:rsidRPr="001B159B" w:rsidRDefault="002D5C0A" w:rsidP="002D5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≤14 y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7562" w14:textId="77777777" w:rsidR="002D5C0A" w:rsidRPr="00B470F9" w:rsidRDefault="002D5C0A" w:rsidP="002D5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sz w:val="20"/>
                <w:szCs w:val="20"/>
              </w:rPr>
              <w:t>1.09 (0.69 -1.7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0F2A" w14:textId="138F141C" w:rsidR="002D5C0A" w:rsidRPr="002D5C0A" w:rsidRDefault="002D5C0A" w:rsidP="002D5C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D5C0A">
              <w:rPr>
                <w:rFonts w:ascii="Calibri" w:hAnsi="Calibri" w:cs="Calibri"/>
                <w:i/>
                <w:iCs/>
              </w:rPr>
              <w:t>0.714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7A94" w14:textId="77777777" w:rsidR="002D5C0A" w:rsidRPr="001B159B" w:rsidRDefault="002D5C0A" w:rsidP="002D5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≤14</w:t>
            </w: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13BB6" w14:textId="27A02462" w:rsidR="002D5C0A" w:rsidRPr="002D5C0A" w:rsidRDefault="002D5C0A" w:rsidP="002D5C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D5C0A">
              <w:rPr>
                <w:rFonts w:ascii="Calibri" w:hAnsi="Calibri" w:cs="Calibri"/>
                <w:sz w:val="20"/>
                <w:szCs w:val="20"/>
              </w:rPr>
              <w:t>2.09 (1.10 -3.9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8C7495" w14:textId="2692683A" w:rsidR="002D5C0A" w:rsidRPr="002D5C0A" w:rsidRDefault="002D5C0A" w:rsidP="002D5C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2D5C0A">
              <w:rPr>
                <w:rFonts w:ascii="Calibri" w:hAnsi="Calibri" w:cs="Calibri"/>
                <w:i/>
                <w:iCs/>
              </w:rPr>
              <w:t>0.025</w:t>
            </w:r>
            <w:r>
              <w:rPr>
                <w:rFonts w:ascii="Calibri" w:hAnsi="Calibri" w:cs="Calibri"/>
                <w:i/>
                <w:iCs/>
              </w:rPr>
              <w:t>*</w:t>
            </w:r>
          </w:p>
        </w:tc>
      </w:tr>
      <w:tr w:rsidR="002D5C0A" w:rsidRPr="001B159B" w14:paraId="2F806BAC" w14:textId="77777777" w:rsidTr="005F7BDD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12BA" w14:textId="77777777" w:rsidR="002D5C0A" w:rsidRPr="001B159B" w:rsidRDefault="002D5C0A" w:rsidP="002D5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15 y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2702" w14:textId="77777777" w:rsidR="002D5C0A" w:rsidRPr="00B470F9" w:rsidRDefault="002D5C0A" w:rsidP="002D5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sz w:val="20"/>
                <w:szCs w:val="20"/>
              </w:rPr>
              <w:t>0.90 (0.55 -1.4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175D5" w14:textId="5F3E6A7D" w:rsidR="002D5C0A" w:rsidRPr="002D5C0A" w:rsidRDefault="002D5C0A" w:rsidP="002D5C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D5C0A">
              <w:rPr>
                <w:rFonts w:ascii="Calibri" w:hAnsi="Calibri" w:cs="Calibri"/>
                <w:i/>
                <w:iCs/>
              </w:rPr>
              <w:t>0.678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3AC1" w14:textId="77777777" w:rsidR="002D5C0A" w:rsidRPr="001B159B" w:rsidRDefault="002D5C0A" w:rsidP="002D5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5 y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4D7CE" w14:textId="39441D95" w:rsidR="002D5C0A" w:rsidRPr="002D5C0A" w:rsidRDefault="002D5C0A" w:rsidP="002D5C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D5C0A">
              <w:rPr>
                <w:rFonts w:ascii="Calibri" w:hAnsi="Calibri" w:cs="Calibri"/>
                <w:sz w:val="20"/>
                <w:szCs w:val="20"/>
              </w:rPr>
              <w:t>1.68 (0.89 -3.1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87BD92" w14:textId="4D420088" w:rsidR="002D5C0A" w:rsidRPr="002D5C0A" w:rsidRDefault="002D5C0A" w:rsidP="002D5C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2D5C0A">
              <w:rPr>
                <w:rFonts w:ascii="Calibri" w:hAnsi="Calibri" w:cs="Calibri"/>
                <w:i/>
                <w:iCs/>
              </w:rPr>
              <w:t>0.107</w:t>
            </w:r>
          </w:p>
        </w:tc>
      </w:tr>
      <w:tr w:rsidR="002D5C0A" w:rsidRPr="001B159B" w14:paraId="5CC9E562" w14:textId="77777777" w:rsidTr="005F7BDD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72F5" w14:textId="77777777" w:rsidR="002D5C0A" w:rsidRPr="001B159B" w:rsidRDefault="002D5C0A" w:rsidP="002D5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16-17 y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A1A2A" w14:textId="77777777" w:rsidR="002D5C0A" w:rsidRPr="00B470F9" w:rsidRDefault="002D5C0A" w:rsidP="002D5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sz w:val="20"/>
                <w:szCs w:val="20"/>
              </w:rPr>
              <w:t>0.96 (0.59 -1.5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A8C28" w14:textId="182A4157" w:rsidR="002D5C0A" w:rsidRPr="002D5C0A" w:rsidRDefault="002D5C0A" w:rsidP="002D5C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D5C0A">
              <w:rPr>
                <w:rFonts w:ascii="Calibri" w:hAnsi="Calibri" w:cs="Calibri"/>
                <w:i/>
                <w:iCs/>
              </w:rPr>
              <w:t>0.860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BEA3" w14:textId="77777777" w:rsidR="002D5C0A" w:rsidRPr="001B159B" w:rsidRDefault="002D5C0A" w:rsidP="002D5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14076" w14:textId="12E9F580" w:rsidR="002D5C0A" w:rsidRPr="002D5C0A" w:rsidRDefault="002D5C0A" w:rsidP="002D5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D5C0A">
              <w:rPr>
                <w:rFonts w:ascii="Calibri" w:hAnsi="Calibri" w:cs="Calibri"/>
                <w:sz w:val="20"/>
                <w:szCs w:val="20"/>
              </w:rPr>
              <w:t>1.74 (0.98 -3.1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22F97C" w14:textId="47A5B298" w:rsidR="002D5C0A" w:rsidRPr="002D5C0A" w:rsidRDefault="002D5C0A" w:rsidP="002D5C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2D5C0A">
              <w:rPr>
                <w:rFonts w:ascii="Calibri" w:hAnsi="Calibri" w:cs="Calibri"/>
                <w:i/>
                <w:iCs/>
              </w:rPr>
              <w:t>0.061</w:t>
            </w:r>
          </w:p>
        </w:tc>
      </w:tr>
      <w:tr w:rsidR="00EE3972" w:rsidRPr="001B159B" w14:paraId="6D8C6E7D" w14:textId="77777777" w:rsidTr="005F7BDD">
        <w:trPr>
          <w:trHeight w:val="315"/>
        </w:trPr>
        <w:tc>
          <w:tcPr>
            <w:tcW w:w="109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CA8D" w14:textId="77777777" w:rsidR="00EE3972" w:rsidRPr="001B159B" w:rsidRDefault="00EE3972" w:rsidP="005F7BD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 xml:space="preserve">   ≥ 18 y  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7456EB" w14:textId="77777777" w:rsidR="00EE3972" w:rsidRPr="008D4F5D" w:rsidRDefault="00EE3972" w:rsidP="005F7B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1.0 (ref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374B17" w14:textId="77777777" w:rsidR="00EE3972" w:rsidRPr="008D4F5D" w:rsidRDefault="00EE3972" w:rsidP="005F7B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8367" w14:textId="77777777" w:rsidR="00EE3972" w:rsidRPr="001B159B" w:rsidRDefault="00EE3972" w:rsidP="005F7BD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 xml:space="preserve">   ≥ 18 y  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E5DC49" w14:textId="77777777" w:rsidR="00EE3972" w:rsidRPr="00043311" w:rsidRDefault="00EE3972" w:rsidP="005F7BDD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1.0 (ref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40BC81" w14:textId="77777777" w:rsidR="00EE3972" w:rsidRPr="00043311" w:rsidRDefault="00EE3972" w:rsidP="005F7BDD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lang w:eastAsia="en-GB"/>
              </w:rPr>
            </w:pPr>
          </w:p>
        </w:tc>
      </w:tr>
    </w:tbl>
    <w:p w14:paraId="60D06DE4" w14:textId="77777777" w:rsidR="00EE3972" w:rsidRDefault="00EE3972" w:rsidP="00EE3972">
      <w:pPr>
        <w:spacing w:after="0" w:line="240" w:lineRule="auto"/>
        <w:rPr>
          <w:rFonts w:cstheme="minorHAnsi"/>
          <w:sz w:val="20"/>
          <w:szCs w:val="20"/>
        </w:rPr>
      </w:pPr>
    </w:p>
    <w:p w14:paraId="2890AA8F" w14:textId="1354C88D" w:rsidR="00EE3972" w:rsidRDefault="00EE3972" w:rsidP="00EE3972">
      <w:pPr>
        <w:spacing w:after="0" w:line="240" w:lineRule="auto"/>
        <w:rPr>
          <w:rFonts w:cstheme="minorHAnsi"/>
          <w:sz w:val="20"/>
          <w:szCs w:val="20"/>
        </w:rPr>
      </w:pPr>
      <w:r w:rsidRPr="00C44599">
        <w:rPr>
          <w:rFonts w:cstheme="minorHAnsi"/>
          <w:sz w:val="20"/>
          <w:szCs w:val="20"/>
        </w:rPr>
        <w:t>Legend</w:t>
      </w:r>
      <w:r w:rsidRPr="00C44599">
        <w:rPr>
          <w:rFonts w:eastAsia="Times New Roman" w:cstheme="minorHAnsi"/>
          <w:iCs/>
          <w:color w:val="000000"/>
          <w:sz w:val="20"/>
          <w:szCs w:val="20"/>
          <w:lang w:eastAsia="en-GB"/>
        </w:rPr>
        <w:t xml:space="preserve">: </w:t>
      </w:r>
      <w:r w:rsidRPr="00C44599">
        <w:rPr>
          <w:rFonts w:cstheme="minorHAnsi"/>
          <w:sz w:val="20"/>
          <w:szCs w:val="20"/>
        </w:rPr>
        <w:t>Association between preterm delivery and age at marriage for multigravida and primigravida women</w:t>
      </w:r>
      <w:r>
        <w:rPr>
          <w:rFonts w:cstheme="minorHAnsi"/>
          <w:sz w:val="20"/>
          <w:szCs w:val="20"/>
        </w:rPr>
        <w:t xml:space="preserve"> for the sub-sample with height or BMI/MUAC available, for comparison with the models adjusting for nutritional status</w:t>
      </w:r>
      <w:r w:rsidR="00385271">
        <w:rPr>
          <w:rFonts w:cstheme="minorHAnsi"/>
          <w:sz w:val="20"/>
          <w:szCs w:val="20"/>
        </w:rPr>
        <w:t xml:space="preserve"> (NB. not including adjustment for nutritional status)</w:t>
      </w:r>
      <w:r w:rsidRPr="00C44599">
        <w:rPr>
          <w:rFonts w:cstheme="minorHAnsi"/>
          <w:sz w:val="20"/>
          <w:szCs w:val="20"/>
        </w:rPr>
        <w:t xml:space="preserve">. </w:t>
      </w:r>
    </w:p>
    <w:p w14:paraId="50EBF2A2" w14:textId="7723DEA1" w:rsidR="00EE3972" w:rsidRPr="00430172" w:rsidRDefault="00EE3972" w:rsidP="00EE3972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Models were adjusted for c</w:t>
      </w:r>
      <w:r w:rsidRPr="00430172">
        <w:rPr>
          <w:rFonts w:cstheme="minorHAnsi"/>
          <w:sz w:val="20"/>
          <w:szCs w:val="20"/>
        </w:rPr>
        <w:t>luster, study arm, strata</w:t>
      </w:r>
      <w:r w:rsidR="00DA4809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and</w:t>
      </w:r>
      <w:r w:rsidRPr="00430172">
        <w:rPr>
          <w:rFonts w:cstheme="minorHAnsi"/>
          <w:sz w:val="20"/>
          <w:szCs w:val="20"/>
        </w:rPr>
        <w:t xml:space="preserve"> core confounders</w:t>
      </w:r>
      <w:r>
        <w:rPr>
          <w:rFonts w:cstheme="minorHAnsi"/>
          <w:sz w:val="20"/>
          <w:szCs w:val="20"/>
        </w:rPr>
        <w:t xml:space="preserve">. </w:t>
      </w:r>
      <w:r w:rsidRPr="00C44599">
        <w:rPr>
          <w:rFonts w:cstheme="minorHAnsi"/>
          <w:sz w:val="20"/>
          <w:szCs w:val="20"/>
        </w:rPr>
        <w:t>Core confounders identified using a directed acyclic graph were maternal caste, maternal education</w:t>
      </w:r>
      <w:r w:rsidR="00DA4809">
        <w:rPr>
          <w:rFonts w:cstheme="minorHAnsi"/>
          <w:sz w:val="20"/>
          <w:szCs w:val="20"/>
        </w:rPr>
        <w:t>,</w:t>
      </w:r>
      <w:r w:rsidRPr="00C44599">
        <w:rPr>
          <w:rFonts w:cstheme="minorHAnsi"/>
          <w:sz w:val="20"/>
          <w:szCs w:val="20"/>
        </w:rPr>
        <w:t xml:space="preserve"> and household asset score, plus age at marriage for the association between age at first pregnancy and preterm delivery.</w:t>
      </w:r>
    </w:p>
    <w:p w14:paraId="06C82405" w14:textId="721B7856" w:rsidR="00EE3972" w:rsidRDefault="00EE3972" w:rsidP="00EE3972">
      <w:pPr>
        <w:rPr>
          <w:rFonts w:cstheme="minorHAnsi"/>
          <w:i/>
          <w:iCs/>
          <w:sz w:val="20"/>
          <w:szCs w:val="20"/>
        </w:rPr>
      </w:pPr>
      <w:r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BMI, body mass index; MUAC, mid upper arm circumference;  </w:t>
      </w:r>
      <w:r w:rsidRPr="00C44599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n, sample size; aOR, adjusted odds ratio; 95% CI, 95% confidence interval; y, years of age.</w:t>
      </w:r>
      <w:r w:rsidRPr="00C44599">
        <w:rPr>
          <w:rFonts w:cstheme="minorHAnsi"/>
          <w:i/>
          <w:iCs/>
          <w:sz w:val="20"/>
          <w:szCs w:val="20"/>
        </w:rPr>
        <w:t xml:space="preserve"> </w:t>
      </w:r>
      <w:r w:rsidRPr="00C44599">
        <w:rPr>
          <w:rFonts w:cstheme="minorHAnsi"/>
          <w:i/>
          <w:iCs/>
          <w:sz w:val="20"/>
          <w:szCs w:val="20"/>
        </w:rPr>
        <w:br/>
        <w:t>p-value significance: * &lt;0.05, ***&lt;0.01</w:t>
      </w:r>
    </w:p>
    <w:p w14:paraId="12E00DCD" w14:textId="7094CBB5" w:rsidR="00385271" w:rsidRPr="00385271" w:rsidRDefault="00385271" w:rsidP="00EE3972">
      <w:pPr>
        <w:rPr>
          <w:sz w:val="24"/>
          <w:szCs w:val="24"/>
        </w:rPr>
      </w:pPr>
      <w:r>
        <w:rPr>
          <w:rFonts w:cstheme="minorHAnsi"/>
          <w:sz w:val="24"/>
          <w:szCs w:val="24"/>
        </w:rPr>
        <w:t xml:space="preserve">Inclusion and exclusion of nutritional markers in models </w:t>
      </w:r>
      <w:r w:rsidR="008C5515">
        <w:rPr>
          <w:rFonts w:cstheme="minorHAnsi"/>
          <w:sz w:val="24"/>
          <w:szCs w:val="24"/>
        </w:rPr>
        <w:t xml:space="preserve">on </w:t>
      </w:r>
      <w:r>
        <w:rPr>
          <w:rFonts w:cstheme="minorHAnsi"/>
          <w:sz w:val="24"/>
          <w:szCs w:val="24"/>
        </w:rPr>
        <w:t>the sub-sample of participants with nutritional markers available exerts little change on the association between age at marriage and preterm delivery. This suggests th</w:t>
      </w:r>
      <w:r w:rsidR="008C5515">
        <w:rPr>
          <w:rFonts w:cstheme="minorHAnsi"/>
          <w:sz w:val="24"/>
          <w:szCs w:val="24"/>
        </w:rPr>
        <w:t xml:space="preserve">at the nutritional status of the mother is not driving this association. However, these are all markers of nutritional status before </w:t>
      </w:r>
      <w:proofErr w:type="gramStart"/>
      <w:r w:rsidR="008C5515">
        <w:rPr>
          <w:rFonts w:cstheme="minorHAnsi"/>
          <w:sz w:val="24"/>
          <w:szCs w:val="24"/>
        </w:rPr>
        <w:t>pregnancy</w:t>
      </w:r>
      <w:proofErr w:type="gramEnd"/>
      <w:r w:rsidR="008C5515">
        <w:rPr>
          <w:rFonts w:cstheme="minorHAnsi"/>
          <w:sz w:val="24"/>
          <w:szCs w:val="24"/>
        </w:rPr>
        <w:t xml:space="preserve"> and we can therefore not rule-out the any changes during pregnancy.</w:t>
      </w:r>
    </w:p>
    <w:p w14:paraId="78BC5CD4" w14:textId="369E7E1F" w:rsidR="00161B2D" w:rsidRDefault="00161B2D"/>
    <w:p w14:paraId="79594E3D" w14:textId="77777777" w:rsidR="00385271" w:rsidRDefault="00385271"/>
    <w:sectPr w:rsidR="00385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B2D"/>
    <w:rsid w:val="00161B2D"/>
    <w:rsid w:val="002D5C0A"/>
    <w:rsid w:val="00385271"/>
    <w:rsid w:val="004836EA"/>
    <w:rsid w:val="008920E5"/>
    <w:rsid w:val="008C5515"/>
    <w:rsid w:val="00DA4809"/>
    <w:rsid w:val="00EE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D9ACF"/>
  <w15:chartTrackingRefBased/>
  <w15:docId w15:val="{E0983715-DB7C-401C-82AD-BC2ACFA3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972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39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Faith</dc:creator>
  <cp:keywords/>
  <dc:description/>
  <cp:lastModifiedBy>Miller, Faith</cp:lastModifiedBy>
  <cp:revision>2</cp:revision>
  <dcterms:created xsi:type="dcterms:W3CDTF">2021-11-30T13:42:00Z</dcterms:created>
  <dcterms:modified xsi:type="dcterms:W3CDTF">2021-11-30T13:42:00Z</dcterms:modified>
</cp:coreProperties>
</file>